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29D78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</w:pPr>
      <w:bookmarkStart w:id="0" w:name="_Hlk191207488"/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Tables and figures</w:t>
      </w:r>
      <w:r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 xml:space="preserve">  – Revision 1</w:t>
      </w:r>
    </w:p>
    <w:p w14:paraId="5B6FE7CC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BFBFBF"/>
          <w:sz w:val="26"/>
          <w:szCs w:val="26"/>
          <w:lang w:val="en-GB"/>
        </w:rPr>
      </w:pPr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For: Functional stroke mimics: patient characteristics, CT-based multimodal imaging and long-term outcome in a comparative cohort study</w:t>
      </w:r>
    </w:p>
    <w:p w14:paraId="27618B96" w14:textId="3014D95C" w:rsidR="002170AC" w:rsidRPr="002170AC" w:rsidRDefault="002170AC" w:rsidP="002170AC">
      <w:pPr>
        <w:spacing w:line="480" w:lineRule="auto"/>
        <w:jc w:val="both"/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</w:pPr>
      <w:r w:rsidRPr="00694B92"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  <w:t>Filipa Bastos, Davide Strambo, MD, Alexander Salerno, MD, PhD, Vincent Dunet, MD, Selma Aybek Rusca, MD, Patrik Michel, MD</w:t>
      </w:r>
    </w:p>
    <w:p w14:paraId="28F27F19" w14:textId="28A56BDE" w:rsidR="009C330E" w:rsidRPr="00645782" w:rsidRDefault="009C330E" w:rsidP="009C330E">
      <w:pPr>
        <w:spacing w:after="0" w:line="240" w:lineRule="auto"/>
        <w:jc w:val="both"/>
        <w:rPr>
          <w:rFonts w:ascii="Calibri Light" w:eastAsia="Times New Roman" w:hAnsi="Calibri Light" w:cs="Calibri Light"/>
          <w:kern w:val="0"/>
          <w:lang w:val="en-GB"/>
          <w14:ligatures w14:val="none"/>
        </w:rPr>
      </w:pPr>
      <w:bookmarkStart w:id="1" w:name="_Hlk191207533"/>
      <w:r w:rsidRPr="00953F65"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  <w:t>Supplementary table 1:</w:t>
      </w:r>
      <w:r w:rsidRPr="00953F65">
        <w:rPr>
          <w:rFonts w:ascii="Calibri Light" w:eastAsia="Times New Roman" w:hAnsi="Calibri Light" w:cs="Calibri Light"/>
          <w:kern w:val="0"/>
          <w:lang w:val="en-GB"/>
          <w14:ligatures w14:val="none"/>
        </w:rPr>
        <w:t xml:space="preserve"> Univaria</w:t>
      </w:r>
      <w:r>
        <w:rPr>
          <w:rFonts w:ascii="Calibri Light" w:eastAsia="Times New Roman" w:hAnsi="Calibri Light" w:cs="Calibri Light"/>
          <w:kern w:val="0"/>
          <w:lang w:val="en-GB"/>
          <w14:ligatures w14:val="none"/>
        </w:rPr>
        <w:t>te</w:t>
      </w:r>
      <w:r w:rsidRPr="00953F65">
        <w:rPr>
          <w:rFonts w:ascii="Calibri Light" w:eastAsia="Times New Roman" w:hAnsi="Calibri Light" w:cs="Calibri Light"/>
          <w:kern w:val="0"/>
          <w:lang w:val="en-GB"/>
          <w14:ligatures w14:val="none"/>
        </w:rPr>
        <w:t xml:space="preserve"> analysis of clinical presentation. Continuous and ordinal variables are expressed as medians (with interquartile range, IQR), and categorical variables as absolute counts (with percentage), unless stated otherwise.</w:t>
      </w:r>
      <w:bookmarkEnd w:id="1"/>
    </w:p>
    <w:tbl>
      <w:tblPr>
        <w:tblW w:w="5207" w:type="pct"/>
        <w:tblLook w:val="0420" w:firstRow="1" w:lastRow="0" w:firstColumn="0" w:lastColumn="0" w:noHBand="0" w:noVBand="1"/>
      </w:tblPr>
      <w:tblGrid>
        <w:gridCol w:w="2494"/>
        <w:gridCol w:w="1690"/>
        <w:gridCol w:w="1700"/>
        <w:gridCol w:w="1179"/>
        <w:gridCol w:w="916"/>
        <w:gridCol w:w="1421"/>
      </w:tblGrid>
      <w:tr w:rsidR="009C330E" w:rsidRPr="00860333" w14:paraId="701B82F9" w14:textId="77777777" w:rsidTr="00AF1A12">
        <w:trPr>
          <w:trHeight w:val="20"/>
          <w:tblHeader/>
        </w:trPr>
        <w:tc>
          <w:tcPr>
            <w:tcW w:w="132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A7B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bookmarkStart w:id="2" w:name="_Hlk225371922"/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>Variable</w:t>
            </w:r>
          </w:p>
        </w:tc>
        <w:tc>
          <w:tcPr>
            <w:tcW w:w="89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015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 xml:space="preserve">Overall population </w:t>
            </w:r>
          </w:p>
          <w:p w14:paraId="2987A6B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>(n=3226)</w:t>
            </w:r>
          </w:p>
        </w:tc>
        <w:tc>
          <w:tcPr>
            <w:tcW w:w="90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B076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>AIS</w:t>
            </w:r>
          </w:p>
          <w:p w14:paraId="6C0888B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>(n=3201)</w:t>
            </w:r>
          </w:p>
        </w:tc>
        <w:tc>
          <w:tcPr>
            <w:tcW w:w="62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ADC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 xml:space="preserve">FSM </w:t>
            </w:r>
          </w:p>
          <w:p w14:paraId="3080789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>(n=25)</w:t>
            </w:r>
          </w:p>
        </w:tc>
        <w:tc>
          <w:tcPr>
            <w:tcW w:w="48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0A8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>P-value</w:t>
            </w:r>
          </w:p>
          <w:p w14:paraId="2F63B66F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60333">
              <w:rPr>
                <w:rFonts w:ascii="Cambria" w:eastAsia="Times New Roman" w:hAnsi="Cambria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(univ)</w:t>
            </w:r>
          </w:p>
        </w:tc>
        <w:tc>
          <w:tcPr>
            <w:tcW w:w="75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8E8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860333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  <w14:ligatures w14:val="none"/>
              </w:rPr>
              <w:t>Crude odds ratio (95%CI)</w:t>
            </w:r>
          </w:p>
        </w:tc>
      </w:tr>
      <w:tr w:rsidR="009C330E" w:rsidRPr="00860333" w14:paraId="0586F5E2" w14:textId="77777777" w:rsidTr="00AF1A12">
        <w:trPr>
          <w:trHeight w:val="20"/>
        </w:trPr>
        <w:tc>
          <w:tcPr>
            <w:tcW w:w="1327" w:type="pct"/>
            <w:tcBorders>
              <w:top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7CCC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  <w:t>Clinical presentation</w:t>
            </w:r>
          </w:p>
        </w:tc>
        <w:tc>
          <w:tcPr>
            <w:tcW w:w="899" w:type="pct"/>
            <w:tcBorders>
              <w:top w:val="single" w:sz="8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7F24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6A88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D72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7EE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A46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</w:tr>
      <w:tr w:rsidR="009C330E" w:rsidRPr="00860333" w14:paraId="0146CF48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38E0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Vigilance alteration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BB154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394/3226 (12.2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EABBF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386/3201 (12.1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F9C1F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8/25 (32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340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0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966B9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3.43 (1.47-8.01)*</w:t>
            </w:r>
          </w:p>
        </w:tc>
      </w:tr>
      <w:tr w:rsidR="009C330E" w:rsidRPr="00860333" w14:paraId="5D83CB24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AB3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Visual field defect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11D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322/3210 (41.2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1197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318/3185 (41.4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9EC5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4/25 (16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B9C9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48E8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27 (0.09-0.79)*</w:t>
            </w:r>
          </w:p>
        </w:tc>
      </w:tr>
      <w:tr w:rsidR="009C330E" w:rsidRPr="00860333" w14:paraId="5B8020AB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FC4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Eye deviation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EB4E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917/3215 (28.5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4FC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913/3190 (28.6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7E4B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4/25 (16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EA67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24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3DBB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48 (0.16-1.39)</w:t>
            </w:r>
          </w:p>
        </w:tc>
      </w:tr>
      <w:tr w:rsidR="009C330E" w:rsidRPr="00860333" w14:paraId="7F00B5BB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21444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Brainstem oculomotor defect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04DD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59/3220 (8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1D5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59/3195 (8.1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A1E1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/25 (0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6A5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26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D32C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NA</w:t>
            </w:r>
          </w:p>
        </w:tc>
      </w:tr>
      <w:tr w:rsidR="009C330E" w:rsidRPr="00860333" w14:paraId="12E29228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8B9CC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Facial or limb paresis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B27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687/3223 (83.4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7FDB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665/3198 (83.3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C1D1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2/25 (88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87C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72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566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.47 (0.44-4.92)</w:t>
            </w:r>
          </w:p>
        </w:tc>
      </w:tr>
      <w:tr w:rsidR="009C330E" w:rsidRPr="00860333" w14:paraId="1A49B3EB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B3F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Sensory deficit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ED83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730/3203 (54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A6224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712/3178 (53.9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3F1F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8/25 (72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595D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1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283D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.20 (0.92-5.29)</w:t>
            </w:r>
          </w:p>
        </w:tc>
      </w:tr>
      <w:tr w:rsidR="009C330E" w:rsidRPr="00860333" w14:paraId="5C347446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7F0C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Cerebellar deficit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DA55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799/3195 (25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DAC9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794/3170 (25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1A0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5/25 (20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48B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73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8E3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75 (0.28-2.00)</w:t>
            </w:r>
          </w:p>
        </w:tc>
      </w:tr>
      <w:tr w:rsidR="009C330E" w:rsidRPr="00860333" w14:paraId="02F438D9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865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Dysarthria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449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822/3220 (56.6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C7ED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816/3195 (56.8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BE9F6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6/25 (24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37A4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&lt;0.0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26E0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24 (0.10-0.60)*</w:t>
            </w:r>
          </w:p>
        </w:tc>
      </w:tr>
      <w:tr w:rsidR="009C330E" w:rsidRPr="00860333" w14:paraId="006550D7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8DAF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highlight w:val="yellow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Aphasia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95CE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267/3222 (39.3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CABC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260/3197 (39.4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74659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7/25 (28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272B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34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79AA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60 (0.25-1.44)</w:t>
            </w:r>
          </w:p>
        </w:tc>
      </w:tr>
      <w:tr w:rsidR="009C330E" w:rsidRPr="00860333" w14:paraId="6270C35E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AFCE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highlight w:val="yellow"/>
                <w:lang w:val="en-GB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Hemi-n</w:t>
            </w: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eglect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1279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859/3207 (26.8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964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856/3182 (26.9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186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3/25 (12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15DC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15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18F3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37 (0.11-1.24)</w:t>
            </w:r>
          </w:p>
        </w:tc>
      </w:tr>
      <w:tr w:rsidR="009C330E" w:rsidRPr="00860333" w14:paraId="3A94E470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CD6F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highlight w:val="yellow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Other cognitive deficit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DE7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371/3211 (11.6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F251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368/3186 (11.6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FB80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3/25 (12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C7D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3DD1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.04 (0.31-3.51)</w:t>
            </w:r>
          </w:p>
        </w:tc>
      </w:tr>
      <w:tr w:rsidR="009C330E" w:rsidRPr="00860333" w14:paraId="4C11F184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81E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highlight w:val="yellow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color w:val="000000"/>
                <w:kern w:val="0"/>
                <w:lang w:val="en-GB"/>
                <w14:ligatures w14:val="none"/>
              </w:rPr>
              <w:lastRenderedPageBreak/>
              <w:t>Functional signs/symptoms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0D70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72767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F62CC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E17C8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2E3F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9C330E" w:rsidRPr="00860333" w14:paraId="47358346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B2B7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/>
              <w:rPr>
                <w:rFonts w:ascii="Calibri Light" w:eastAsia="Times New Roman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color w:val="000000"/>
                <w:kern w:val="0"/>
                <w:lang w:val="en-GB"/>
                <w14:ligatures w14:val="none"/>
              </w:rPr>
              <w:t>According to neurologist’s judgment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791C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4/25 (96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F61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NA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6F4A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4/25 (96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42B3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NA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DB0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NA</w:t>
            </w:r>
          </w:p>
        </w:tc>
      </w:tr>
      <w:tr w:rsidR="009C330E" w:rsidRPr="00860333" w14:paraId="4A33CC9D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9F07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 xml:space="preserve">According to Popkirov </w:t>
            </w:r>
            <w:r w:rsidRPr="00860333">
              <w:rPr>
                <w:rFonts w:ascii="Calibri Light" w:eastAsia="Times New Roman" w:hAnsi="Calibri Light" w:cs="Calibri Light"/>
                <w:i/>
                <w:iCs/>
                <w:kern w:val="0"/>
                <w:lang w:val="en-GB"/>
                <w14:ligatures w14:val="none"/>
              </w:rPr>
              <w:t>et al</w:t>
            </w: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 xml:space="preserve"> 2020, Stroke [7]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9FAF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0/25 (40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E90F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NA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C0B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0/25 (40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C67C6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NA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5DB1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NA</w:t>
            </w:r>
          </w:p>
        </w:tc>
      </w:tr>
      <w:tr w:rsidR="009C330E" w:rsidRPr="00860333" w14:paraId="740AFCBE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D7E26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Arterial territory</w:t>
            </w:r>
            <w:r w:rsidRPr="00860333"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‡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D4CD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00E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FF6C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AED8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&lt;0.0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bottom w:val="none" w:sz="0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81C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9C330E" w:rsidRPr="00860333" w14:paraId="56007273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0779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Anterior circulation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8FF0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388/3226 (74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4C20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381/3201 (74.4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375B4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7/25 (28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7765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&lt;0.0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3124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Ref.</w:t>
            </w:r>
          </w:p>
        </w:tc>
      </w:tr>
      <w:tr w:rsidR="009C330E" w:rsidRPr="00860333" w14:paraId="3576E9F2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850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Posterior circulation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298C2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639/3226 (19.8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B2E0F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631/3201 (19.7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B849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8/25 (32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4A341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2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7F38B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4.31 (1.56-11.94)</w:t>
            </w:r>
          </w:p>
        </w:tc>
      </w:tr>
      <w:tr w:rsidR="009C330E" w:rsidRPr="00860333" w14:paraId="52192B26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C99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Ant + Post circulation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6CC04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61/3226 (1.9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9776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61/3201 (1.9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53D3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/25 (0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83D8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2C62A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0.00 (0.00-Inf)</w:t>
            </w:r>
          </w:p>
        </w:tc>
      </w:tr>
      <w:tr w:rsidR="009C330E" w:rsidRPr="00860333" w14:paraId="7F0B49C5" w14:textId="77777777" w:rsidTr="00AF1A12">
        <w:trPr>
          <w:trHeight w:val="20"/>
        </w:trPr>
        <w:tc>
          <w:tcPr>
            <w:tcW w:w="1327" w:type="pct"/>
            <w:tcBorders>
              <w:top w:val="none" w:sz="0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92E3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Helvetica" w:hAnsi="Calibri Light" w:cs="Calibri Light"/>
                <w:color w:val="000000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Undetermined</w:t>
            </w:r>
          </w:p>
        </w:tc>
        <w:tc>
          <w:tcPr>
            <w:tcW w:w="899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C768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38/3226 (4.3%)</w:t>
            </w:r>
          </w:p>
        </w:tc>
        <w:tc>
          <w:tcPr>
            <w:tcW w:w="904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1B42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28/3201 (4%)</w:t>
            </w:r>
          </w:p>
        </w:tc>
        <w:tc>
          <w:tcPr>
            <w:tcW w:w="62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028E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10/25 (40%)</w:t>
            </w:r>
          </w:p>
        </w:tc>
        <w:tc>
          <w:tcPr>
            <w:tcW w:w="487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0E41D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&lt;0.01</w:t>
            </w:r>
          </w:p>
        </w:tc>
        <w:tc>
          <w:tcPr>
            <w:tcW w:w="756" w:type="pct"/>
            <w:tcBorders>
              <w:top w:val="none" w:sz="0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C2745" w14:textId="77777777" w:rsidR="009C330E" w:rsidRPr="00860333" w:rsidRDefault="009C330E" w:rsidP="00AF1A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</w:pPr>
            <w:r w:rsidRPr="00860333">
              <w:rPr>
                <w:rFonts w:ascii="Calibri Light" w:eastAsia="Times New Roman" w:hAnsi="Calibri Light" w:cs="Calibri Light"/>
                <w:kern w:val="0"/>
                <w:lang w:val="en-GB"/>
                <w14:ligatures w14:val="none"/>
              </w:rPr>
              <w:t>26.57 (9.95-70.95)</w:t>
            </w:r>
          </w:p>
        </w:tc>
      </w:tr>
    </w:tbl>
    <w:bookmarkEnd w:id="2"/>
    <w:p w14:paraId="6F1A043F" w14:textId="77777777" w:rsidR="009C330E" w:rsidRPr="00614826" w:rsidRDefault="009C330E" w:rsidP="009C330E">
      <w:pPr>
        <w:jc w:val="both"/>
        <w:rPr>
          <w:lang w:val="en-GB"/>
        </w:rPr>
      </w:pPr>
      <w:r w:rsidRPr="00DA4E10">
        <w:rPr>
          <w:rFonts w:ascii="Calibri Light" w:hAnsi="Calibri Light" w:cs="Calibri Light"/>
          <w:lang w:val="en-GB"/>
        </w:rPr>
        <w:t xml:space="preserve">‡ Arterial territory determined according to clinical findings in FSM and according to clinical and positive radiological findings in AIS control group. </w:t>
      </w:r>
      <w:r w:rsidRPr="00DA4E10">
        <w:rPr>
          <w:rFonts w:ascii="Calibri Light" w:eastAsia="Calibri" w:hAnsi="Calibri Light" w:cs="Calibri Light"/>
          <w:lang w:val="en-GB"/>
        </w:rPr>
        <w:t>AIS = Acute ischaemic stroke</w:t>
      </w:r>
      <w:r w:rsidRPr="00DA4E10">
        <w:rPr>
          <w:lang w:val="en-GB"/>
        </w:rPr>
        <w:t xml:space="preserve">; </w:t>
      </w:r>
      <w:r w:rsidRPr="00DA4E10">
        <w:rPr>
          <w:rFonts w:ascii="Calibri Light" w:eastAsia="Calibri" w:hAnsi="Calibri Light" w:cs="Calibri Light"/>
          <w:lang w:val="en-GB"/>
        </w:rPr>
        <w:t>FSM = Functional stroke mimic</w:t>
      </w:r>
      <w:r w:rsidRPr="00DA4E10">
        <w:rPr>
          <w:lang w:val="en-GB"/>
        </w:rPr>
        <w:t xml:space="preserve">; </w:t>
      </w:r>
      <w:r w:rsidRPr="00DA4E10">
        <w:rPr>
          <w:rFonts w:ascii="Calibri Light" w:eastAsia="Calibri" w:hAnsi="Calibri Light" w:cs="Calibri Light"/>
          <w:lang w:val="en-GB"/>
        </w:rPr>
        <w:t xml:space="preserve">NA = not available or not applicable; Ref. </w:t>
      </w:r>
      <w:r w:rsidRPr="00614826">
        <w:rPr>
          <w:rFonts w:ascii="Calibri Light" w:eastAsia="Calibri" w:hAnsi="Calibri Light" w:cs="Calibri Light"/>
          <w:lang w:val="en-GB"/>
        </w:rPr>
        <w:t>= reference for odds ratio calculation</w:t>
      </w:r>
    </w:p>
    <w:bookmarkEnd w:id="0"/>
    <w:p w14:paraId="4D72CAE3" w14:textId="77777777" w:rsidR="00DF071E" w:rsidRDefault="00DF071E" w:rsidP="00DF071E">
      <w:pPr>
        <w:spacing w:after="0" w:line="240" w:lineRule="auto"/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</w:pPr>
    </w:p>
    <w:sectPr w:rsidR="00DF0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1E"/>
    <w:rsid w:val="0011083E"/>
    <w:rsid w:val="00150607"/>
    <w:rsid w:val="002170AC"/>
    <w:rsid w:val="002416FA"/>
    <w:rsid w:val="0034020A"/>
    <w:rsid w:val="007B0E64"/>
    <w:rsid w:val="007F05FD"/>
    <w:rsid w:val="0091430A"/>
    <w:rsid w:val="009C330E"/>
    <w:rsid w:val="00AE21CE"/>
    <w:rsid w:val="00DF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B75E"/>
  <w15:chartTrackingRefBased/>
  <w15:docId w15:val="{3814001C-2EE5-4C74-8789-63590F47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1E"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7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7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71E"/>
    <w:rPr>
      <w:rFonts w:eastAsiaTheme="majorEastAsia" w:cstheme="majorBidi"/>
      <w:color w:val="0F4761" w:themeColor="accent1" w:themeShade="BF"/>
      <w:sz w:val="28"/>
      <w:szCs w:val="28"/>
      <w:lang w:val="fr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71E"/>
    <w:rPr>
      <w:rFonts w:eastAsiaTheme="majorEastAsia" w:cstheme="majorBidi"/>
      <w:i/>
      <w:iCs/>
      <w:color w:val="0F4761" w:themeColor="accent1" w:themeShade="BF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71E"/>
    <w:rPr>
      <w:rFonts w:eastAsiaTheme="majorEastAsia" w:cstheme="majorBidi"/>
      <w:color w:val="0F4761" w:themeColor="accent1" w:themeShade="BF"/>
      <w:lang w:val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71E"/>
    <w:rPr>
      <w:rFonts w:eastAsiaTheme="majorEastAsia" w:cstheme="majorBidi"/>
      <w:i/>
      <w:iCs/>
      <w:color w:val="595959" w:themeColor="text1" w:themeTint="A6"/>
      <w:lang w:val="fr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71E"/>
    <w:rPr>
      <w:rFonts w:eastAsiaTheme="majorEastAsia" w:cstheme="majorBidi"/>
      <w:color w:val="595959" w:themeColor="text1" w:themeTint="A6"/>
      <w:lang w:val="fr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71E"/>
    <w:rPr>
      <w:rFonts w:eastAsiaTheme="majorEastAsia" w:cstheme="majorBidi"/>
      <w:i/>
      <w:iCs/>
      <w:color w:val="272727" w:themeColor="text1" w:themeTint="D8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71E"/>
    <w:rPr>
      <w:rFonts w:eastAsiaTheme="majorEastAsia" w:cstheme="majorBidi"/>
      <w:color w:val="272727" w:themeColor="text1" w:themeTint="D8"/>
      <w:lang w:val="fr-CH"/>
    </w:rPr>
  </w:style>
  <w:style w:type="paragraph" w:styleId="Title">
    <w:name w:val="Title"/>
    <w:basedOn w:val="Normal"/>
    <w:next w:val="Normal"/>
    <w:link w:val="TitleChar"/>
    <w:uiPriority w:val="10"/>
    <w:qFormat/>
    <w:rsid w:val="00DF0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71E"/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71E"/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paragraph" w:styleId="Quote">
    <w:name w:val="Quote"/>
    <w:basedOn w:val="Normal"/>
    <w:next w:val="Normal"/>
    <w:link w:val="QuoteChar"/>
    <w:uiPriority w:val="29"/>
    <w:qFormat/>
    <w:rsid w:val="00DF0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71E"/>
    <w:rPr>
      <w:i/>
      <w:iCs/>
      <w:color w:val="404040" w:themeColor="text1" w:themeTint="BF"/>
      <w:lang w:val="fr-CH"/>
    </w:rPr>
  </w:style>
  <w:style w:type="paragraph" w:styleId="ListParagraph">
    <w:name w:val="List Paragraph"/>
    <w:basedOn w:val="Normal"/>
    <w:uiPriority w:val="34"/>
    <w:qFormat/>
    <w:rsid w:val="00DF0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71E"/>
    <w:rPr>
      <w:i/>
      <w:iCs/>
      <w:color w:val="0F4761" w:themeColor="accent1" w:themeShade="BF"/>
      <w:lang w:val="fr-CH"/>
    </w:rPr>
  </w:style>
  <w:style w:type="character" w:styleId="IntenseReference">
    <w:name w:val="Intense Reference"/>
    <w:basedOn w:val="DefaultParagraphFont"/>
    <w:uiPriority w:val="32"/>
    <w:qFormat/>
    <w:rsid w:val="00DF07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Barbosa</dc:creator>
  <cp:keywords/>
  <dc:description/>
  <cp:lastModifiedBy>Bastos Bettencourt Pinto Barbosa, Filipa</cp:lastModifiedBy>
  <cp:revision>5</cp:revision>
  <dcterms:created xsi:type="dcterms:W3CDTF">2026-03-25T22:49:00Z</dcterms:created>
  <dcterms:modified xsi:type="dcterms:W3CDTF">2026-03-25T22:57:00Z</dcterms:modified>
</cp:coreProperties>
</file>